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C92" w:rsidRPr="00C800E9" w:rsidRDefault="00731C92" w:rsidP="00731C9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C800E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800E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80" w:type="dxa"/>
        <w:tblInd w:w="93" w:type="dxa"/>
        <w:tblLook w:val="04A0" w:firstRow="1" w:lastRow="0" w:firstColumn="1" w:lastColumn="0" w:noHBand="0" w:noVBand="1"/>
      </w:tblPr>
      <w:tblGrid>
        <w:gridCol w:w="2200"/>
        <w:gridCol w:w="960"/>
        <w:gridCol w:w="960"/>
        <w:gridCol w:w="960"/>
      </w:tblGrid>
      <w:tr w:rsidR="00731C92" w:rsidRPr="00C800E9" w:rsidTr="00FB7D7D">
        <w:trPr>
          <w:trHeight w:val="315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731C92" w:rsidRPr="00C800E9" w:rsidTr="00FB7D7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itrog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55</w:t>
            </w:r>
          </w:p>
        </w:tc>
      </w:tr>
      <w:tr w:rsidR="00731C92" w:rsidRPr="00C800E9" w:rsidTr="00FB7D7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carb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89</w:t>
            </w:r>
          </w:p>
        </w:tc>
      </w:tr>
      <w:tr w:rsidR="00731C92" w:rsidRPr="00C800E9" w:rsidTr="00FB7D7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Pr="00C800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731C92" w:rsidRPr="00C800E9" w:rsidTr="00FB7D7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 cover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</w:tr>
      <w:tr w:rsidR="00731C92" w:rsidRPr="00C800E9" w:rsidTr="00FB7D7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pographic slop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</w:tr>
      <w:tr w:rsidR="00731C92" w:rsidRPr="00C800E9" w:rsidTr="00FB7D7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6</w:t>
            </w:r>
          </w:p>
        </w:tc>
      </w:tr>
      <w:tr w:rsidR="00731C92" w:rsidRPr="00C800E9" w:rsidTr="00FB7D7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y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</w:tr>
      <w:tr w:rsidR="00731C92" w:rsidRPr="00C800E9" w:rsidTr="00FB7D7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</w:tr>
      <w:tr w:rsidR="00731C92" w:rsidRPr="00C800E9" w:rsidTr="00FB7D7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</w:tr>
      <w:tr w:rsidR="00731C92" w:rsidRPr="00C800E9" w:rsidTr="00FB7D7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N rat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</w:tr>
      <w:tr w:rsidR="00731C92" w:rsidRPr="00C800E9" w:rsidTr="00FB7D7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7</w:t>
            </w:r>
          </w:p>
        </w:tc>
      </w:tr>
      <w:tr w:rsidR="00731C92" w:rsidRPr="00C800E9" w:rsidTr="00FB7D7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</w:tr>
      <w:tr w:rsidR="00731C92" w:rsidRPr="00C800E9" w:rsidTr="00FB7D7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b cover (%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</w:tr>
      <w:tr w:rsidR="00731C92" w:rsidRPr="00C800E9" w:rsidTr="00FB7D7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 cover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</w:tr>
      <w:tr w:rsidR="00731C92" w:rsidRPr="00C800E9" w:rsidTr="00FB7D7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ual cover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31C92" w:rsidRPr="00C800E9" w:rsidTr="00FB7D7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ennial cover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7</w:t>
            </w:r>
          </w:p>
        </w:tc>
      </w:tr>
      <w:tr w:rsidR="00731C92" w:rsidRPr="00C800E9" w:rsidTr="00FB7D7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rich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9</w:t>
            </w:r>
          </w:p>
        </w:tc>
      </w:tr>
      <w:tr w:rsidR="00731C92" w:rsidRPr="00C800E9" w:rsidTr="00FB7D7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1C92" w:rsidRPr="00C800E9" w:rsidRDefault="00731C92" w:rsidP="00FB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turnov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1C92" w:rsidRPr="00C800E9" w:rsidRDefault="00731C92" w:rsidP="00FB7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</w:tr>
    </w:tbl>
    <w:p w:rsidR="00981069" w:rsidRDefault="00731C92">
      <w:bookmarkStart w:id="0" w:name="_GoBack"/>
      <w:bookmarkEnd w:id="0"/>
    </w:p>
    <w:sectPr w:rsidR="009810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C92"/>
    <w:rsid w:val="00731C92"/>
    <w:rsid w:val="0084373A"/>
    <w:rsid w:val="00C94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C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C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</cp:revision>
  <dcterms:created xsi:type="dcterms:W3CDTF">2015-06-15T20:46:00Z</dcterms:created>
  <dcterms:modified xsi:type="dcterms:W3CDTF">2015-06-15T20:47:00Z</dcterms:modified>
</cp:coreProperties>
</file>